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4"/>
        <w:gridCol w:w="2383"/>
        <w:gridCol w:w="4323"/>
        <w:gridCol w:w="4084"/>
        <w:gridCol w:w="1803"/>
      </w:tblGrid>
      <w:tr w:rsidR="001544E3" w:rsidRPr="001544E3" w:rsidTr="00F74A5C">
        <w:trPr>
          <w:trHeight w:val="330"/>
        </w:trPr>
        <w:tc>
          <w:tcPr>
            <w:tcW w:w="434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able S1 Primer sequences for quantitative real-time reverse-transcription PCR (</w:t>
            </w:r>
            <w:proofErr w:type="spellStart"/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qRT</w:t>
            </w:r>
            <w:proofErr w:type="spellEnd"/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-PCR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-ID (Dempsey)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orward (5'-3')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verse (5'-3'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mplicon (bp)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t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3G2010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CTAAGGCCAACAGAGAGAA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AACATACATAGCTGGAACGT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3G3392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GACCACAGTGCACTCGAT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AGCAGCTCTTCCACCTCT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4G2184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ATTGTGGCATGGCTGGTT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TCCGTGGCATTACAAGATCTG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P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4G2613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CGGCAGAGTTCAATAGCT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TTGGATGTGTTCGATGC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N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DEM03G42500 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CCTGGCATGTTCTCACCTA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TCCTTGCCAGCTTCTTCTC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SH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6G33230</w:t>
            </w:r>
          </w:p>
        </w:tc>
        <w:tc>
          <w:tcPr>
            <w:tcW w:w="15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GAAGGAATTCAAGGACATGAG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CTCCATTGGCACTCTCTAGA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  <w:tr w:rsidR="00F74A5C" w:rsidRPr="001544E3" w:rsidTr="00F74A5C">
        <w:trPr>
          <w:trHeight w:val="330"/>
        </w:trPr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HB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DEM02G13220</w:t>
            </w:r>
          </w:p>
        </w:tc>
        <w:tc>
          <w:tcPr>
            <w:tcW w:w="1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GCTCCAGTGGAATGACAGA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GGTGATGATGCTCCATTG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44E3" w:rsidRPr="001544E3" w:rsidRDefault="001544E3" w:rsidP="001544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1544E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</w:t>
            </w:r>
          </w:p>
        </w:tc>
      </w:tr>
    </w:tbl>
    <w:p w:rsidR="001544E3" w:rsidRDefault="001544E3">
      <w:bookmarkStart w:id="0" w:name="_GoBack"/>
      <w:bookmarkEnd w:id="0"/>
    </w:p>
    <w:sectPr w:rsidR="001544E3" w:rsidSect="001544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4E3"/>
    <w:rsid w:val="001544E3"/>
    <w:rsid w:val="00F7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323B9-E037-4900-9633-87F91F90E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711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상윤 Sangyun Han</dc:creator>
  <cp:keywords/>
  <dc:description/>
  <cp:lastModifiedBy>한상윤 Sangyun Han</cp:lastModifiedBy>
  <cp:revision>2</cp:revision>
  <dcterms:created xsi:type="dcterms:W3CDTF">2024-03-28T06:40:00Z</dcterms:created>
  <dcterms:modified xsi:type="dcterms:W3CDTF">2024-03-28T06:41:00Z</dcterms:modified>
</cp:coreProperties>
</file>